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5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 15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15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6-8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6-8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6_____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7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6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8-11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7-11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1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8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15-16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Attached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4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0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0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9-10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0-14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1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0-11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4-16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8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1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8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8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0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0-11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8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highlight w:val="yellow"/>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5-17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9___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N/A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7T03:28:00Z</dcterms:created>
  <dc:creator>JKitchen</dc:creator>
  <dc:description/>
  <cp:keywords/>
  <dc:language>en-US</dc:language>
  <cp:lastModifiedBy>Katherine Sanchez</cp:lastModifiedBy>
  <dcterms:modified xsi:type="dcterms:W3CDTF">2017-05-17T03:28:00Z</dcterms:modified>
  <cp:revision>2</cp:revision>
  <dc:subject/>
  <dc:title>Table 1  SPIRIT 2013 checklist: recommended items to address in a clinical trial protocol and related documents*</dc:title>
</cp:coreProperties>
</file>